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7D4" w:rsidRPr="003129E8" w:rsidRDefault="00F76027">
      <w:pPr>
        <w:rPr>
          <w:b/>
        </w:rPr>
      </w:pPr>
      <w:r w:rsidRPr="003129E8">
        <w:rPr>
          <w:b/>
        </w:rPr>
        <w:t>&gt;Sanger sequence of ∆</w:t>
      </w:r>
      <w:proofErr w:type="spellStart"/>
      <w:r w:rsidRPr="003129E8">
        <w:rPr>
          <w:b/>
        </w:rPr>
        <w:t>adh</w:t>
      </w:r>
      <w:proofErr w:type="spellEnd"/>
      <w:r w:rsidRPr="003129E8">
        <w:rPr>
          <w:b/>
        </w:rPr>
        <w:t xml:space="preserve"> clone T1.1</w:t>
      </w:r>
    </w:p>
    <w:p w:rsidR="00F76027" w:rsidRDefault="00F76027">
      <w:r w:rsidRPr="00F76027">
        <w:t>TTTAAAGATAAAAGCTTTAAACTTAAAAAACCTATCCAATAGTAAGACCTGATATATATCAAAAGCTCTTAAATTATAATTGGCCCCGGAAATGTAAGAGAATTGGAAAATTGTATTGAAAATATCGTAAATATGAATGGAAATACATCTTTCAACTTCGAAAATAGTATTTCAGTAAATACGCAAACTAGTCCTTGTACTACAAAATTTAAATATGATATGTATTCATTAAAAGAGTTGGAAAAAGAAGCAATAACAAATTGTATGAGTAATTGCAATGGTAACATTGCAAAAGCTTCTAAAATTCTGGGAATAAATAGAAGTACTTTGTATACAAAAATAAAAAAATATCAAATTAATTTTTCTTAAAGTGTATGTAAACACAACTTTGTTGTAAAAAGCAACATTATTTTCTTAAAAAATGTTGCTTTTTACAGCATTTTTCAATTATATATATTAACCTTATAAAGTCCTACCCCCCTAAATTCAACCTTTTCATGATAAAAAACATACTGGCACAACATTTGCTTATATATTTAAATAGATATTTAAAAATACCATTTTATTTACTAAAATTTTTATATTTAATTTATTAGGAGGTTCTATTATGAAAGGTTTTGCAATGTTAGGTATTAACAAATTAGGATGGATTGAAAAGAAAAACCCAGTGCCAGGTCCTTATGATGCGATTGTACATCCTCTAGCTGTATCCCCATGTACATCAGATATACATACGGTTTTTGAAGGAGCACTTGGTAATAGGGAAAATATGATTTTAGGCCATGAAGCTGTAGGTGAAATAGCCGAAGTTGGCAGCGAAGTTAAAGATTTTAAAGTTGGCGATAGAGTTATCGTACCATGCACAACACCTGACTGGAGATCTTTAGAAGTCCAAGCTGGTTTTGGTTAAACCTGGCGGCGTAATTTCTAACATCAACTACCATGGAAGCGGTGATACTTTACCAATACCTCGTGTTCAATGGGGCTGCGGCATGGCTCACAAAACTATAAGAGGAGGATTATGCCCCGGCGGACGTCTTAGAATGGAAATGCTAAGAGATCTTGTTCTATATAAACGTGTTGATTTGAGTAAACTTGTTACTCATGTATTTGATGGTGCAGAAAATATTGAAAAGGCCCTTTTGCTTATGAAAAATAAGCCAAAAGATTTAATTAAATCAGTAGTTACATTCTAAAAATTCATATAAAAAAACTGTCGCATTAAAAAAATGTGACAGTTTTTACTTAAAATATTGGACAAAAGACTTCCTTTCTTATAGATGCAAAAAATAATCAATCCGATTCATAATTATAAACAGAGTTCTTGGCATCAGGTTGAGTTTTGACTCCACCTGATGCTTAGAAATCGTTATCCAGGGCGCGTAACAGTACTTATTCCCCAACTTTGATAGAAAGATTTGGGGTGTTAGCAATGGTAGCGATCGGGATAAACTGATAAATATTTCGTATTTTTAATTGGCGAACTT</w:t>
      </w:r>
    </w:p>
    <w:p w:rsidR="00F76027" w:rsidRDefault="00F76027"/>
    <w:p w:rsidR="00F76027" w:rsidRPr="003129E8" w:rsidRDefault="00F76027" w:rsidP="00F76027">
      <w:pPr>
        <w:rPr>
          <w:b/>
        </w:rPr>
      </w:pPr>
      <w:r w:rsidRPr="003129E8">
        <w:rPr>
          <w:b/>
        </w:rPr>
        <w:t>&gt;Sanger sequence of ∆</w:t>
      </w:r>
      <w:proofErr w:type="spellStart"/>
      <w:r w:rsidRPr="003129E8">
        <w:rPr>
          <w:b/>
        </w:rPr>
        <w:t>adh</w:t>
      </w:r>
      <w:proofErr w:type="spellEnd"/>
      <w:r w:rsidRPr="003129E8">
        <w:rPr>
          <w:b/>
        </w:rPr>
        <w:t xml:space="preserve"> clone T1.2</w:t>
      </w:r>
    </w:p>
    <w:p w:rsidR="00F76027" w:rsidRDefault="00F76027">
      <w:r w:rsidRPr="00F76027">
        <w:t>TCTTAAGTTCGCAATTAAAAATACGAATATTTATCAGTTTATCCGATCGCTACCATTGCTAACACCCAAATCTTCTATCAAAGTTGGGGAATAAGTACTGTTACGCGCCCGGATAACGATTTCTAAGCATCAGGTGGAGTCAAAACTCAACGTGATGCCAAGAACTCTGTTTATAATTATGAATCGGATTGATTATTTTTTGCATCTATAAGAAAGGAAGTCTTTTGTCCAATATTTTAAGTAAAAACTGTCACATTTTTTTAATGCGACAGTTTTTTTATATGAATTTTTAGAATGTAACTACTGATTTAATTAAATCTTTTGGCTTATTTTTCATAAGCAAAAGGGCCTTTTCAATATTTTCTGCACCATCAAATACATGAGTAACAAGTTTACTCAAATCAACACGTTTATATAGAACAAGATCTCTTAGCATTTCCATTCTAAGACGTCCGCCGGGGCATAATCCTCCTCTTATAGTTTTGTGAGCCATGCCGCAGCCCCATTGAACACGAGGTATTGGTAAAGTATCACCGCTTCCATGGTAGTTGATGTTAGAAATTACGCCGCCAGGTTTAACCAAAACCAGCTTGGACTTCTAAAGATCTCCAGTCAGGTGTTGTGCATGGTACGATAACTCTATCGCCAACTTTAAAATCTTTAACTTCGCTGCCAACTTCGGCTATTTCACCTACAGCTTCATGGCCTAAAATCATATTTTCCCTATTACCAAGTGCTCCTTCAAAAACCGTATGTATATCTGATGTACATGGGGATACAGCTAGAGGATGTACAATCGCATCATAAGGACCTGGCACTGGGTTTTTCTTTTCAATCCATCCTAATTTGTTAATACCTAACATTGCAAAACCTTTCATAATAGAACCTCCTAATAAATTAAATATAAAAATTTTAGTAAATAAAATGGTATTTTTAAATATCTATTTAAATATATAAGCAAATGTTGTGCCAGTATGTTTTTTATCATGAAAAGGTTGAATTTAGGGGGGTAGGACTTTATAAGGTTAATATATATAATTGAAAAATGCTGTAAAAAGCAACATTTTTTAAGAAAATAATGTTGCTTTTTACAACAAAGTTGTGTTTACATACACTTTAAGAAAAATTAATTTGATATTTTTTTATTTTTGTATACAAAGTACTTCTATTTATTCCCAGAATTTTAGAAGCTTTTGCAATGTTACCATTGCAATTACTCATACAATTTGTTATTGCTTCTTTTTCCAACTCTTTTAATGAATACATATCATATTTAAATTTTGTAGTACAAGGACTAGTTTGCGTATTTACTGAAATACTATTTTCGAAGTTGAAAGATGTATTTCCATTCATATTTACGATATTTTCAATACAATTTTCCAATTCTCTTACATTTCCGGGCCAATTATAATTTAAGAGCTTTTGATATATATCACGTCTTACTATTGGAATAGTTTTTTAAGTTTAAAAGCTTTTATCTTTAAAAAATAGTTTATCAGT</w:t>
      </w:r>
    </w:p>
    <w:p w:rsidR="00F76027" w:rsidRDefault="00F76027"/>
    <w:p w:rsidR="00F76027" w:rsidRPr="003129E8" w:rsidRDefault="00F76027" w:rsidP="00F76027">
      <w:pPr>
        <w:rPr>
          <w:b/>
        </w:rPr>
      </w:pPr>
      <w:r w:rsidRPr="003129E8">
        <w:rPr>
          <w:b/>
        </w:rPr>
        <w:t>&gt;Sanger sequence of ∆</w:t>
      </w:r>
      <w:r w:rsidRPr="003129E8">
        <w:rPr>
          <w:b/>
        </w:rPr>
        <w:t>2</w:t>
      </w:r>
      <w:proofErr w:type="gramStart"/>
      <w:r w:rsidRPr="003129E8">
        <w:rPr>
          <w:b/>
        </w:rPr>
        <w:t>,3</w:t>
      </w:r>
      <w:proofErr w:type="gramEnd"/>
      <w:r w:rsidRPr="003129E8">
        <w:rPr>
          <w:b/>
        </w:rPr>
        <w:t>-bdh</w:t>
      </w:r>
      <w:r w:rsidRPr="003129E8">
        <w:rPr>
          <w:b/>
        </w:rPr>
        <w:t xml:space="preserve"> clone T</w:t>
      </w:r>
      <w:r w:rsidRPr="003129E8">
        <w:rPr>
          <w:b/>
        </w:rPr>
        <w:t>2.1</w:t>
      </w:r>
    </w:p>
    <w:p w:rsidR="00F76027" w:rsidRDefault="00F76027" w:rsidP="00F76027">
      <w:r w:rsidRPr="00F76027">
        <w:t>CTGATATTATCATACCACAGTAATTGTACTTCCTCTCTTCCCTTTATTTAAGAAGAAATGGAGCTGCAGCAATCATTCCTTCGGAAATTACTCTCTTCACCAGGAACTACTAAAAGTAATAAGTTTCCCTTAAAGTTTCTCTCTTTACTGAATTCTCTTA</w:t>
      </w:r>
      <w:bookmarkStart w:id="0" w:name="_GoBack"/>
      <w:r w:rsidRPr="00F76027">
        <w:t>A</w:t>
      </w:r>
      <w:bookmarkEnd w:id="0"/>
      <w:r w:rsidRPr="00F76027">
        <w:t>AAGTTCCATATTGAGGGCCACTCCAAACTTCATGTCTGCAGTTCCCCTTCCAAATATCCAATCTCCTGATTTAAAATCCTCCATAGCATCTTCATCTAAATTCAATTCTGAGATTCTTTTAGTACATTCATCTACATCAAAAGCCATAGATTTTAAATGTCCAAATTCTTCTACTCCAACTACATCCAAATGACCTGAAAGTATAAACGAATTTGGTGAATTTTCATTTCCATTTACTACTGCCCATACAAAGCTTCTTCCTAAAGGATCATCTTCAATTTGCTCTATTCCTAGATTTTCAGGATTGTCCTTAAAATAAGGTATTTCCAAAATTTTTTCATATATTTTTTCTGCTGCCGCACACTCTTCTTTTGTACCAGATATGCTTGGCACAGATATTAGTTCCCTCATTGTATCGTATACATTTTTCTTAAAGCTCATTTTTGGCCTCCTCAATATAACTGAAAACTTTCAATTACATCTAAGTATACCATTATTTTTATATAAATGTTAATTTACAACAAAAAAAATGAATTCAACCACATAATTTGCTGAATTCATTTTTTAATCAATTCTATGAGTACTTTTTACAATAAGGATTTGTCAGGAGTTACAATTATTTTTACATGTTTTTTCTTTTCAGGTCCTGTAAGTGTTTCAAATCCTTCTTTTACAACCACAATACAGCTTTCATAATTATCTCTCCTTTTTTATAATAGTATGGCAATATTAAAATTTACATATACCTGTTAATATATTCACTATATTTTATAAGCAAAAGCCATACCAAAAACAAGAAACCTGTTAAAAAGACATTTAAAATCACTATGTGCCATTATGACACATACTTAGTGTCCTATTTTGAGAATCTTACTCTTTTCTGGTCATTTTGACACACTTTTTATTCCATACTTTTTCATTTTTCTATACATGGTAGATCTACTGATATTTAAAGATTTTGCAGCTTTTAATATATTTCCCTTACACTTTTTAAGTGCATTTTCAATGTTTTCTTTTTCTAAAACATCCATTGGAAGCACACTAATATTTACTGGATCAGAGGAGACATTTTTTTCATAAACTTCTTTTTCTAAATAATCCAAAGGGGCCATCTTATCCTCACTTAAATAGTAATCCCTCTCTATTACATTTCTAAGTTCTCTAACATTTCCAGGCCAATCATAAGCTTTAATCTTTTCTATGTATGCTTTTTCCACTACTTTCTTCTTACACAAACTTTTAGAATTCAATTCTTCCATAAAATATTTAATTAAAAGCTCTATATCTTCTTTTCTTTCCCTAAGTGGGACAGTTTTTATATTCATCACACTCAATCTATAATAAAGGTCACTTCTGAAATTTTTCTTTTTAATTTCATCCTTGAGCACCCTGTTTGTAGCTCCTATTATCCTTACATTTAGCTGTTTTTCATAAGTTCCTCCAACTCTTGTAATTTTATTATTATCAAGAACCCTTAAAAGCTTTGACTGTATATCAAGAGGAAGCTCTCCTACTTCATCCAAAAAAATAGTTCCTCCATCTGCTAATTCAAACTTTCCAGGCTTTCCTT</w:t>
      </w:r>
    </w:p>
    <w:p w:rsidR="00F76027" w:rsidRDefault="00F76027"/>
    <w:sectPr w:rsidR="00F76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27"/>
    <w:rsid w:val="0013591A"/>
    <w:rsid w:val="0025132B"/>
    <w:rsid w:val="003129E8"/>
    <w:rsid w:val="00571ABB"/>
    <w:rsid w:val="00CA07C1"/>
    <w:rsid w:val="00F7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3C2D7-AAA9-49B9-812D-5A1445C8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zaTech</Company>
  <LinksUpToDate>false</LinksUpToDate>
  <CharactersWithSpaces>4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Nagaraju</dc:creator>
  <cp:keywords/>
  <dc:description/>
  <cp:lastModifiedBy>Shilpa Nagaraju</cp:lastModifiedBy>
  <cp:revision>2</cp:revision>
  <dcterms:created xsi:type="dcterms:W3CDTF">2016-09-15T16:55:00Z</dcterms:created>
  <dcterms:modified xsi:type="dcterms:W3CDTF">2016-09-15T17:01:00Z</dcterms:modified>
</cp:coreProperties>
</file>